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D4E" w:rsidRPr="00FC5D6D" w:rsidRDefault="00EF2D4E" w:rsidP="00EF2D4E">
      <w:pPr>
        <w:pStyle w:val="Overskrift2"/>
        <w:rPr>
          <w:rFonts w:eastAsia="Times New Roman"/>
          <w:color w:val="000000" w:themeColor="text1"/>
          <w:lang w:val="en-US" w:eastAsia="da-DK"/>
        </w:rPr>
      </w:pPr>
      <w:r w:rsidRPr="00FC5D6D">
        <w:rPr>
          <w:rFonts w:eastAsia="Times New Roman"/>
          <w:color w:val="000000" w:themeColor="text1"/>
          <w:lang w:val="en-US" w:eastAsia="da-DK"/>
        </w:rPr>
        <w:t>Baseline characteristics by randomization group in those excluded at 9 months</w:t>
      </w:r>
    </w:p>
    <w:tbl>
      <w:tblPr>
        <w:tblW w:w="84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943"/>
        <w:gridCol w:w="1569"/>
        <w:gridCol w:w="1569"/>
      </w:tblGrid>
      <w:tr w:rsidR="00EF2D4E" w:rsidRPr="009A2CC4" w:rsidTr="00ED1CFF">
        <w:trPr>
          <w:trHeight w:val="315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9A2CC4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9A2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Exclusion analyses at 9 month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F2D4E" w:rsidRPr="009A2CC4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EF2D4E" w:rsidRPr="009A2CC4" w:rsidTr="00ED1CFF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9A2CC4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9A2CC4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9A2CC4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9A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 xml:space="preserve">Early MV </w:t>
            </w:r>
          </w:p>
          <w:p w:rsidR="00EF2D4E" w:rsidRPr="009A2CC4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9A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N=16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9A2CC4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9A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No early MV</w:t>
            </w:r>
          </w:p>
          <w:p w:rsidR="00EF2D4E" w:rsidRPr="009A2CC4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9A2C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N=62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F2D4E" w:rsidRPr="009A2CC4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</w:p>
        </w:tc>
      </w:tr>
      <w:tr w:rsidR="00EF2D4E" w:rsidRPr="009A2CC4" w:rsidTr="00ED1CFF">
        <w:trPr>
          <w:trHeight w:val="300"/>
        </w:trPr>
        <w:tc>
          <w:tcPr>
            <w:tcW w:w="68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9A2CC4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9A2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Demographic factor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2D4E" w:rsidRPr="009A2CC4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9A2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P-value</w:t>
            </w:r>
          </w:p>
        </w:tc>
      </w:tr>
      <w:tr w:rsidR="00EF2D4E" w:rsidRPr="00390B06" w:rsidTr="00ED1CFF">
        <w:trPr>
          <w:trHeight w:val="63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hild age at enrolment; months. (</w:t>
            </w:r>
            <w:proofErr w:type="spellStart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nterquartil</w:t>
            </w:r>
            <w:proofErr w:type="spellEnd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range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9 (4.7-5.2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9 (4.7-5.2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3</w:t>
            </w:r>
          </w:p>
        </w:tc>
      </w:tr>
      <w:tr w:rsidR="00EF2D4E" w:rsidRPr="00390B06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Bandim</w:t>
            </w:r>
            <w:proofErr w:type="spellEnd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istrict</w:t>
            </w:r>
            <w:proofErr w:type="spellEnd"/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4 (7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6 (22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7</w:t>
            </w:r>
          </w:p>
        </w:tc>
      </w:tr>
      <w:tr w:rsidR="00EF2D4E" w:rsidRPr="00390B06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Female</w:t>
            </w:r>
            <w:proofErr w:type="spellEnd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sex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9 (8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8 (29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5</w:t>
            </w:r>
            <w:proofErr w:type="gramEnd"/>
          </w:p>
        </w:tc>
      </w:tr>
      <w:tr w:rsidR="00EF2D4E" w:rsidRPr="00390B06" w:rsidTr="00ED1CFF">
        <w:trPr>
          <w:trHeight w:val="315"/>
        </w:trPr>
        <w:tc>
          <w:tcPr>
            <w:tcW w:w="84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2D4E" w:rsidRPr="00793562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793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  <w:t>Socio-economic</w:t>
            </w:r>
            <w:proofErr w:type="spellEnd"/>
            <w:r w:rsidRPr="00793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  <w:t xml:space="preserve"> factors</w:t>
            </w:r>
          </w:p>
        </w:tc>
      </w:tr>
      <w:tr w:rsidR="00EF2D4E" w:rsidRPr="00390B06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No </w:t>
            </w:r>
            <w:proofErr w:type="spellStart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eople</w:t>
            </w:r>
            <w:proofErr w:type="spellEnd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/bed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.9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40</w:t>
            </w:r>
          </w:p>
        </w:tc>
      </w:tr>
      <w:tr w:rsidR="00EF2D4E" w:rsidRPr="00390B06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No </w:t>
            </w:r>
            <w:proofErr w:type="spellStart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eople</w:t>
            </w:r>
            <w:proofErr w:type="spellEnd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/</w:t>
            </w:r>
            <w:proofErr w:type="spellStart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room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3</w:t>
            </w:r>
          </w:p>
        </w:tc>
      </w:tr>
      <w:tr w:rsidR="00EF2D4E" w:rsidRPr="00390B06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House has toilet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 (1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5 (92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24</w:t>
            </w:r>
          </w:p>
        </w:tc>
      </w:tr>
      <w:tr w:rsidR="00EF2D4E" w:rsidRPr="00390B06" w:rsidTr="00ED1CFF">
        <w:trPr>
          <w:trHeight w:val="63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AC64DC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AC6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House has functioning electricity*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5 (4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9 (16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50</w:t>
            </w:r>
          </w:p>
        </w:tc>
      </w:tr>
      <w:tr w:rsidR="00EF2D4E" w:rsidRPr="00390B06" w:rsidTr="00ED1CFF">
        <w:trPr>
          <w:trHeight w:val="361"/>
        </w:trPr>
        <w:tc>
          <w:tcPr>
            <w:tcW w:w="84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2D4E" w:rsidRPr="00793562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793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a-DK"/>
              </w:rPr>
              <w:t>Anthropometry</w:t>
            </w:r>
            <w:proofErr w:type="spellEnd"/>
          </w:p>
        </w:tc>
      </w:tr>
      <w:tr w:rsidR="00EF2D4E" w:rsidRPr="00AC64DC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Chil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UAC</w:t>
            </w:r>
            <w:r w:rsidR="00F33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cm. m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ean (SD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.22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.2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18</w:t>
            </w:r>
          </w:p>
        </w:tc>
      </w:tr>
      <w:tr w:rsidR="00EF2D4E" w:rsidRPr="00337D9F" w:rsidTr="00ED1CFF">
        <w:trPr>
          <w:trHeight w:val="304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2D4E" w:rsidRPr="00BA1FBA" w:rsidRDefault="00EF2D4E" w:rsidP="00ED1CF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1FBA">
              <w:rPr>
                <w:rFonts w:ascii="Times New Roman" w:hAnsi="Times New Roman" w:cs="Times New Roman"/>
                <w:color w:val="000000"/>
                <w:lang w:val="en-US"/>
              </w:rPr>
              <w:t>Child weight; z, mean (SD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2D4E" w:rsidRPr="00AC64DC" w:rsidRDefault="00EF2D4E" w:rsidP="00ED1C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64DC">
              <w:rPr>
                <w:rFonts w:ascii="Times New Roman" w:hAnsi="Times New Roman" w:cs="Times New Roman"/>
                <w:color w:val="000000"/>
                <w:lang w:val="en-US"/>
              </w:rPr>
              <w:t>-0.30(1.2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2D4E" w:rsidRPr="00AC64DC" w:rsidRDefault="00EF2D4E" w:rsidP="00ED1C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64DC">
              <w:rPr>
                <w:rFonts w:ascii="Times New Roman" w:hAnsi="Times New Roman" w:cs="Times New Roman"/>
                <w:color w:val="000000"/>
                <w:lang w:val="en-US"/>
              </w:rPr>
              <w:t>-0.27(1.1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AC64DC" w:rsidRDefault="00EF2D4E" w:rsidP="00ED1C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64DC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EF2D4E" w:rsidRPr="00337D9F" w:rsidTr="00ED1CFF">
        <w:trPr>
          <w:trHeight w:val="368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2D4E" w:rsidRPr="00BA1FBA" w:rsidRDefault="00EF2D4E" w:rsidP="00ED1CF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A1FBA">
              <w:rPr>
                <w:rFonts w:ascii="Times New Roman" w:hAnsi="Times New Roman" w:cs="Times New Roman"/>
                <w:color w:val="000000"/>
                <w:lang w:val="en-US"/>
              </w:rPr>
              <w:t>Child height; z, mean (SD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2D4E" w:rsidRPr="00AC64DC" w:rsidRDefault="00EF2D4E" w:rsidP="00ED1CFF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C64DC">
              <w:rPr>
                <w:rFonts w:ascii="Times New Roman" w:hAnsi="Times New Roman" w:cs="Times New Roman"/>
                <w:color w:val="000000"/>
                <w:lang w:val="en-US"/>
              </w:rPr>
              <w:t>-0.54(1.16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2D4E" w:rsidRPr="00BC79B9" w:rsidRDefault="00EF2D4E" w:rsidP="00ED1C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64DC">
              <w:rPr>
                <w:rFonts w:ascii="Times New Roman" w:hAnsi="Times New Roman" w:cs="Times New Roman"/>
                <w:color w:val="000000"/>
                <w:lang w:val="en-US"/>
              </w:rPr>
              <w:t>-0.53</w:t>
            </w:r>
            <w:r w:rsidRPr="00BC79B9">
              <w:rPr>
                <w:rFonts w:ascii="Times New Roman" w:hAnsi="Times New Roman" w:cs="Times New Roman"/>
                <w:color w:val="000000"/>
              </w:rPr>
              <w:t>(1.1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BC79B9" w:rsidRDefault="00EF2D4E" w:rsidP="00ED1C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BC79B9">
              <w:rPr>
                <w:rFonts w:ascii="Times New Roman" w:hAnsi="Times New Roman" w:cs="Times New Roman"/>
                <w:color w:val="000000"/>
              </w:rPr>
              <w:t>0.90</w:t>
            </w:r>
            <w:proofErr w:type="gramEnd"/>
          </w:p>
        </w:tc>
      </w:tr>
      <w:tr w:rsidR="00EF2D4E" w:rsidRPr="00390B06" w:rsidTr="00ED1CFF">
        <w:trPr>
          <w:trHeight w:val="63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Maternal </w:t>
            </w:r>
            <w:proofErr w:type="spellStart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UAC</w:t>
            </w:r>
            <w:r w:rsidR="00F331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a-DK"/>
              </w:rPr>
              <w:t>a</w:t>
            </w:r>
            <w:proofErr w:type="spellEnd"/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mm. Mean (SD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7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3.2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7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3.1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33</w:t>
            </w:r>
          </w:p>
        </w:tc>
      </w:tr>
      <w:tr w:rsidR="00EF2D4E" w:rsidRPr="00390B06" w:rsidTr="00ED1CFF">
        <w:trPr>
          <w:trHeight w:val="300"/>
        </w:trPr>
        <w:tc>
          <w:tcPr>
            <w:tcW w:w="68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Health statu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EF2D4E" w:rsidRPr="008C369C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eported fever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2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1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68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13</w:t>
            </w:r>
          </w:p>
        </w:tc>
      </w:tr>
      <w:tr w:rsidR="00EF2D4E" w:rsidRPr="008C369C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Diarrhea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6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3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43</w:t>
            </w:r>
          </w:p>
        </w:tc>
      </w:tr>
      <w:tr w:rsidR="00EF2D4E" w:rsidRPr="008C369C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linical fever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32</w:t>
            </w:r>
          </w:p>
        </w:tc>
      </w:tr>
      <w:tr w:rsidR="00EF2D4E" w:rsidRPr="008C369C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espiratory rate; per minu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(SD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2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4.2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3 (5.24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13</w:t>
            </w:r>
          </w:p>
        </w:tc>
      </w:tr>
      <w:tr w:rsidR="00EF2D4E" w:rsidRPr="008C369C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kin infection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1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32</w:t>
            </w:r>
          </w:p>
        </w:tc>
      </w:tr>
      <w:tr w:rsidR="00EF2D4E" w:rsidRPr="008C369C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Respiratory infection</w:t>
            </w:r>
            <w:r w:rsidRPr="001242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; % (n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4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31</w:t>
            </w:r>
          </w:p>
        </w:tc>
      </w:tr>
      <w:tr w:rsidR="00EF2D4E" w:rsidRPr="008C369C" w:rsidTr="00ED1CFF">
        <w:trPr>
          <w:trHeight w:val="300"/>
        </w:trPr>
        <w:tc>
          <w:tcPr>
            <w:tcW w:w="68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  <w:t>Vitamin A at birth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a-DK"/>
              </w:rPr>
            </w:pPr>
          </w:p>
        </w:tc>
      </w:tr>
      <w:tr w:rsidR="00EF2D4E" w:rsidRPr="008C369C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irst vitamin A trial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4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5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5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219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72</w:t>
            </w:r>
          </w:p>
        </w:tc>
      </w:tr>
      <w:tr w:rsidR="00EF2D4E" w:rsidRPr="008C369C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Second vitamin A trial 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9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66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5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22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38</w:t>
            </w:r>
          </w:p>
        </w:tc>
      </w:tr>
      <w:tr w:rsidR="00EF2D4E" w:rsidRPr="008C369C" w:rsidTr="00ED1CFF">
        <w:trPr>
          <w:trHeight w:val="315"/>
        </w:trPr>
        <w:tc>
          <w:tcPr>
            <w:tcW w:w="842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2D4E" w:rsidRPr="00793562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a-DK"/>
              </w:rPr>
            </w:pPr>
            <w:r w:rsidRPr="0079356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a-DK"/>
              </w:rPr>
              <w:t>Season</w:t>
            </w:r>
          </w:p>
        </w:tc>
      </w:tr>
      <w:tr w:rsidR="00EF2D4E" w:rsidRPr="008C369C" w:rsidTr="00ED1CFF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2D4E" w:rsidRPr="00390B06" w:rsidRDefault="00EF2D4E" w:rsidP="00ED1C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390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Dry season 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3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90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D4E" w:rsidRPr="00390B06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0</w:t>
            </w:r>
            <w:r w:rsidRPr="00390B0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311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F2D4E" w:rsidRDefault="00EF2D4E" w:rsidP="00ED1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0.45</w:t>
            </w:r>
          </w:p>
        </w:tc>
      </w:tr>
    </w:tbl>
    <w:p w:rsidR="00EF2D4E" w:rsidRPr="005933C2" w:rsidRDefault="00F33160" w:rsidP="00EF2D4E">
      <w:pPr>
        <w:rPr>
          <w:rFonts w:ascii="Times New Roman" w:hAnsi="Times New Roman" w:cs="Times New Roman"/>
          <w:lang w:val="en-US" w:eastAsia="da-DK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bookmarkStart w:id="0" w:name="_GoBack"/>
      <w:bookmarkEnd w:id="0"/>
      <w:r w:rsidR="00EF2D4E" w:rsidRPr="005933C2">
        <w:rPr>
          <w:rFonts w:ascii="Times New Roman" w:hAnsi="Times New Roman" w:cs="Times New Roman"/>
          <w:lang w:val="en-US"/>
        </w:rPr>
        <w:t>MUAC=Mid-upper-arm-circumference.</w:t>
      </w:r>
      <w:r w:rsidR="00EF2D4E" w:rsidRPr="005933C2">
        <w:rPr>
          <w:rFonts w:ascii="Times New Roman" w:hAnsi="Times New Roman" w:cs="Times New Roman"/>
          <w:lang w:val="en-US"/>
        </w:rPr>
        <w:br/>
        <w:t>*Of those with information (N=124 in the early MV group, N=430 in the no early MV group)</w:t>
      </w:r>
    </w:p>
    <w:p w:rsidR="008F1B4F" w:rsidRPr="00EF2D4E" w:rsidRDefault="00F33160" w:rsidP="00EF2D4E">
      <w:pPr>
        <w:rPr>
          <w:lang w:val="en-US"/>
        </w:rPr>
      </w:pPr>
    </w:p>
    <w:sectPr w:rsidR="008F1B4F" w:rsidRPr="00EF2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2D7"/>
    <w:rsid w:val="000A02D7"/>
    <w:rsid w:val="0011539E"/>
    <w:rsid w:val="002B511B"/>
    <w:rsid w:val="002C6EDF"/>
    <w:rsid w:val="005D2274"/>
    <w:rsid w:val="006E457E"/>
    <w:rsid w:val="008008B5"/>
    <w:rsid w:val="00942C5C"/>
    <w:rsid w:val="009A2CC4"/>
    <w:rsid w:val="00C42911"/>
    <w:rsid w:val="00EF2D4E"/>
    <w:rsid w:val="00F33160"/>
    <w:rsid w:val="00F64BBA"/>
    <w:rsid w:val="00FC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D4E"/>
    <w:rPr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A02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0A02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D4E"/>
    <w:rPr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0A02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0A02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im</dc:creator>
  <cp:lastModifiedBy>Bandim</cp:lastModifiedBy>
  <cp:revision>5</cp:revision>
  <dcterms:created xsi:type="dcterms:W3CDTF">2016-04-17T12:23:00Z</dcterms:created>
  <dcterms:modified xsi:type="dcterms:W3CDTF">2016-11-21T18:31:00Z</dcterms:modified>
</cp:coreProperties>
</file>